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C114A" w14:textId="5D1F9C72" w:rsidR="0074239E" w:rsidRDefault="0074239E" w:rsidP="009D369D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7 Table. </w:t>
      </w:r>
    </w:p>
    <w:p w14:paraId="2375934E" w14:textId="1EDBEE73" w:rsidR="009D369D" w:rsidRPr="00484EAB" w:rsidRDefault="007D4454" w:rsidP="009D369D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74239E">
        <w:rPr>
          <w:rFonts w:ascii="Times New Roman" w:hAnsi="Times New Roman" w:cs="Times New Roman"/>
          <w:b/>
          <w:bCs/>
        </w:rPr>
        <w:t xml:space="preserve"> A</w:t>
      </w:r>
      <w:r w:rsidR="009D369D" w:rsidRPr="00484EAB">
        <w:rPr>
          <w:rFonts w:ascii="Times New Roman" w:hAnsi="Times New Roman" w:cs="Times New Roman"/>
          <w:b/>
          <w:bCs/>
        </w:rPr>
        <w:t xml:space="preserve">. Summary of LF Infection parameters of children and adults </w:t>
      </w:r>
      <w:proofErr w:type="gramStart"/>
      <w:r w:rsidR="009D369D" w:rsidRPr="00484EAB">
        <w:rPr>
          <w:rFonts w:ascii="Times New Roman" w:hAnsi="Times New Roman" w:cs="Times New Roman"/>
          <w:b/>
          <w:bCs/>
        </w:rPr>
        <w:t>1 year</w:t>
      </w:r>
      <w:proofErr w:type="gramEnd"/>
      <w:r w:rsidR="009D369D" w:rsidRPr="00484EAB">
        <w:rPr>
          <w:rFonts w:ascii="Times New Roman" w:hAnsi="Times New Roman" w:cs="Times New Roman"/>
          <w:b/>
          <w:bCs/>
        </w:rPr>
        <w:t xml:space="preserve"> post-MDA.</w:t>
      </w:r>
    </w:p>
    <w:tbl>
      <w:tblPr>
        <w:tblW w:w="10634" w:type="dxa"/>
        <w:tblLook w:val="04A0" w:firstRow="1" w:lastRow="0" w:firstColumn="1" w:lastColumn="0" w:noHBand="0" w:noVBand="1"/>
      </w:tblPr>
      <w:tblGrid>
        <w:gridCol w:w="925"/>
        <w:gridCol w:w="601"/>
        <w:gridCol w:w="1132"/>
        <w:gridCol w:w="1213"/>
        <w:gridCol w:w="601"/>
        <w:gridCol w:w="615"/>
        <w:gridCol w:w="1047"/>
        <w:gridCol w:w="816"/>
        <w:gridCol w:w="699"/>
        <w:gridCol w:w="1360"/>
        <w:gridCol w:w="645"/>
        <w:gridCol w:w="980"/>
      </w:tblGrid>
      <w:tr w:rsidR="009D369D" w:rsidRPr="00484EAB" w14:paraId="1A4D31B4" w14:textId="77777777" w:rsidTr="00BA378F">
        <w:trPr>
          <w:trHeight w:val="3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0D6A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1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78AC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-9</w:t>
            </w:r>
          </w:p>
        </w:tc>
        <w:tc>
          <w:tcPr>
            <w:tcW w:w="45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74B4E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 18</w:t>
            </w:r>
          </w:p>
        </w:tc>
      </w:tr>
      <w:tr w:rsidR="009D369D" w:rsidRPr="00484EAB" w14:paraId="36D5E921" w14:textId="77777777" w:rsidTr="00BA378F">
        <w:trPr>
          <w:trHeight w:val="3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7ED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</w:t>
            </w:r>
          </w:p>
          <w:p w14:paraId="0FA5C2C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652E6EF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BA5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  <w:p w14:paraId="29EFA54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9A50F5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D91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A (N)</w:t>
            </w:r>
          </w:p>
          <w:p w14:paraId="5E78438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46C3F7D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1D3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FA % </w:t>
            </w:r>
          </w:p>
          <w:p w14:paraId="3D54C71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621C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AD57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MF</w:t>
            </w:r>
          </w:p>
          <w:p w14:paraId="634D028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(N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731B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</w:t>
            </w:r>
            <w:proofErr w:type="spellEnd"/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% (95% CI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B06A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  <w:p w14:paraId="7C6B385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C5AB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CFA (N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1B9E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FA % </w:t>
            </w:r>
          </w:p>
          <w:p w14:paraId="2516E54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6E4B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MF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1B12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 % (95% CI)</w:t>
            </w:r>
          </w:p>
        </w:tc>
      </w:tr>
      <w:tr w:rsidR="009D369D" w:rsidRPr="00484EAB" w14:paraId="232C4198" w14:textId="77777777" w:rsidTr="00BA378F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D672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oko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B775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F4B6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DA59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 xml:space="preserve">3.9 </w:t>
            </w:r>
          </w:p>
          <w:p w14:paraId="0976312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(1.8-2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9625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E848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EF3D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-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E4C0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62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859F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1172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 xml:space="preserve">14.5 </w:t>
            </w:r>
          </w:p>
          <w:p w14:paraId="7162F22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(11.9-17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00BE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6231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 xml:space="preserve">1.6 </w:t>
            </w:r>
          </w:p>
          <w:p w14:paraId="5D7D18C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(0.8-2.9)</w:t>
            </w:r>
          </w:p>
        </w:tc>
      </w:tr>
      <w:tr w:rsidR="009D369D" w:rsidRPr="00484EAB" w14:paraId="138A02A9" w14:textId="77777777" w:rsidTr="00BA378F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19A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zel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95F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52C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E75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 xml:space="preserve">1.1 </w:t>
            </w:r>
          </w:p>
          <w:p w14:paraId="57F3249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(0.0-5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0685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07CA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A9D0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-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6321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10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D5AF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7030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 xml:space="preserve">3.1 </w:t>
            </w:r>
          </w:p>
          <w:p w14:paraId="29FB185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(2.1-4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115A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75D0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D369D" w:rsidRPr="00484EAB" w14:paraId="04A97757" w14:textId="77777777" w:rsidTr="00BA378F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CAC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om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6B9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388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92B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 xml:space="preserve">2.7 </w:t>
            </w:r>
          </w:p>
          <w:p w14:paraId="01AE8A7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(1.3-4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2C71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D226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E118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-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42E4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08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054C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0265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 xml:space="preserve">10.9 </w:t>
            </w:r>
          </w:p>
          <w:p w14:paraId="0D6C84B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(9.6-12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D476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87D0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 xml:space="preserve">0.2 </w:t>
            </w:r>
          </w:p>
          <w:p w14:paraId="29823EA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(0.1-0.5)</w:t>
            </w:r>
          </w:p>
        </w:tc>
      </w:tr>
      <w:tr w:rsidR="009D369D" w:rsidRPr="00484EAB" w14:paraId="6B176A4B" w14:textId="77777777" w:rsidTr="00BA378F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F7B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ba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AFF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C4F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CAD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47FE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B251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BE13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-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AE0D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0F30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8FAC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8D7C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B4F2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475B0A31" w14:textId="77777777" w:rsidTr="00BA378F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C01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4F4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7E4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828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2.8 </w:t>
            </w:r>
          </w:p>
          <w:p w14:paraId="3C2AE84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1.8-4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D1D0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00C8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CA51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5BF8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3917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1F1B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35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2D87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 9.0 (8.1-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8198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88CB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hAnsi="Times New Roman" w:cs="Times New Roman"/>
                <w:b/>
                <w:bCs/>
                <w:color w:val="000000"/>
              </w:rPr>
              <w:t>0.4 (0.2-0.6)</w:t>
            </w:r>
          </w:p>
        </w:tc>
      </w:tr>
    </w:tbl>
    <w:p w14:paraId="2555D877" w14:textId="77777777" w:rsidR="009D369D" w:rsidRPr="00484EAB" w:rsidRDefault="009D369D" w:rsidP="009D369D">
      <w:pPr>
        <w:rPr>
          <w:rFonts w:ascii="Times New Roman" w:hAnsi="Times New Roman" w:cs="Times New Roman"/>
        </w:rPr>
      </w:pPr>
    </w:p>
    <w:p w14:paraId="695E15E9" w14:textId="0317470C" w:rsidR="009D369D" w:rsidRPr="00484EAB" w:rsidRDefault="007D4454" w:rsidP="009D369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74239E">
        <w:rPr>
          <w:rFonts w:ascii="Times New Roman" w:hAnsi="Times New Roman" w:cs="Times New Roman"/>
          <w:b/>
          <w:bCs/>
        </w:rPr>
        <w:t xml:space="preserve"> B</w:t>
      </w:r>
      <w:r w:rsidR="009D369D" w:rsidRPr="00484EAB">
        <w:rPr>
          <w:rFonts w:ascii="Times New Roman" w:hAnsi="Times New Roman" w:cs="Times New Roman"/>
          <w:b/>
          <w:bCs/>
        </w:rPr>
        <w:t xml:space="preserve">. Total CFA and MF prevalence in 6- </w:t>
      </w:r>
      <w:proofErr w:type="gramStart"/>
      <w:r w:rsidR="009D369D" w:rsidRPr="00484EAB">
        <w:rPr>
          <w:rFonts w:ascii="Times New Roman" w:hAnsi="Times New Roman" w:cs="Times New Roman"/>
          <w:b/>
          <w:bCs/>
        </w:rPr>
        <w:t>9 year</w:t>
      </w:r>
      <w:proofErr w:type="gramEnd"/>
      <w:r w:rsidR="009D369D" w:rsidRPr="00484EAB">
        <w:rPr>
          <w:rFonts w:ascii="Times New Roman" w:hAnsi="Times New Roman" w:cs="Times New Roman"/>
          <w:b/>
          <w:bCs/>
        </w:rPr>
        <w:t xml:space="preserve"> age-group post-MDA for each village</w:t>
      </w:r>
      <w:r w:rsidR="002627D4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5"/>
        <w:gridCol w:w="1268"/>
        <w:gridCol w:w="436"/>
        <w:gridCol w:w="711"/>
        <w:gridCol w:w="821"/>
        <w:gridCol w:w="1029"/>
        <w:gridCol w:w="1885"/>
        <w:gridCol w:w="919"/>
        <w:gridCol w:w="1775"/>
      </w:tblGrid>
      <w:tr w:rsidR="009D369D" w:rsidRPr="00484EAB" w14:paraId="5FC0430F" w14:textId="77777777" w:rsidTr="00BA37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B6CD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ACB0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ll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C508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9CAF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(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C5EF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3FF8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A (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E90C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A % (95% CI)</w:t>
            </w:r>
          </w:p>
        </w:tc>
        <w:tc>
          <w:tcPr>
            <w:tcW w:w="0" w:type="auto"/>
            <w:shd w:val="clear" w:color="auto" w:fill="auto"/>
          </w:tcPr>
          <w:p w14:paraId="2204AE5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F (N) </w:t>
            </w:r>
          </w:p>
        </w:tc>
        <w:tc>
          <w:tcPr>
            <w:tcW w:w="0" w:type="auto"/>
            <w:shd w:val="clear" w:color="auto" w:fill="auto"/>
          </w:tcPr>
          <w:p w14:paraId="28A1BC4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 % (95% CI)</w:t>
            </w:r>
          </w:p>
        </w:tc>
      </w:tr>
      <w:tr w:rsidR="009D369D" w:rsidRPr="00484EAB" w14:paraId="63629D2B" w14:textId="77777777" w:rsidTr="00BA378F">
        <w:trPr>
          <w:trHeight w:val="29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DD985C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okopo</w:t>
            </w:r>
          </w:p>
          <w:p w14:paraId="4CEE937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79B0FA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2B5071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5DE9DE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85C93D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2A1632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466595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57D331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E022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n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645B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EA2A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2BAA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F9EA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5CAB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00F108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CFA8F9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1D3451E8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9345F4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6F1E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bab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B8BC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E2F1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1E22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E70D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C1DE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963340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DD0C57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262B9A6B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7B36E56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C96F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bati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91C48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EF515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D1B72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29EB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F6BB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-</w:t>
            </w:r>
          </w:p>
        </w:tc>
        <w:tc>
          <w:tcPr>
            <w:tcW w:w="0" w:type="auto"/>
            <w:shd w:val="clear" w:color="auto" w:fill="auto"/>
          </w:tcPr>
          <w:p w14:paraId="4B94C6F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5A0D58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00E8CBFB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71CFCB9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16B9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raw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8771C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E5A6B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F8E45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1A6E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D1B2E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.64 (3.6-23.1)</w:t>
            </w:r>
          </w:p>
        </w:tc>
        <w:tc>
          <w:tcPr>
            <w:tcW w:w="0" w:type="auto"/>
            <w:shd w:val="clear" w:color="auto" w:fill="auto"/>
          </w:tcPr>
          <w:p w14:paraId="0E2878B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1AC0FD9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779B9526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7DE60EF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9B93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uali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3F02A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14C1B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18146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92F9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4D4C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B22E2D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464BC6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772AA9C8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26B5D0B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3A96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alp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6E0D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C345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14CE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FABC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CFEA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F1229F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6E0550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3AAE2AE7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3AC05F5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7101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lau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0D04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39ED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1A28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4072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255C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A31968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B6772D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441B83CE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6B0B69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A5E9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Utuw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B40CA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143DF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5AE96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76B9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82594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.89 (2.5-21.2)</w:t>
            </w:r>
          </w:p>
        </w:tc>
        <w:tc>
          <w:tcPr>
            <w:tcW w:w="0" w:type="auto"/>
            <w:shd w:val="clear" w:color="auto" w:fill="auto"/>
          </w:tcPr>
          <w:p w14:paraId="4076537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66BE421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04F02850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E9C4A0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1DB3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ir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3CEFC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852B7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A2706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7E46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2FBD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2D55E6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E9428D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1DEEE8A0" w14:textId="77777777" w:rsidTr="00BA378F">
        <w:trPr>
          <w:trHeight w:val="29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C4734D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azelle</w:t>
            </w:r>
          </w:p>
          <w:p w14:paraId="22C3FE2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3F98E9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7DFCC5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FAFC44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509D65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570E62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73A4D7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2BBC71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8D2BCC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7A0703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0FDAC9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423E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manak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2547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E791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88C4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A2B4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A1D9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E7D7CB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F279E4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206B60A2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715F00C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D335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r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7B692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3E5B1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F8B4C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5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FADD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CD2A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40AC17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BADAA4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356E2AF9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266E8B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A815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167D6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9462C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5E020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9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3F2C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6B81A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13 (0.1-11.3)</w:t>
            </w:r>
          </w:p>
        </w:tc>
        <w:tc>
          <w:tcPr>
            <w:tcW w:w="0" w:type="auto"/>
            <w:shd w:val="clear" w:color="auto" w:fill="auto"/>
          </w:tcPr>
          <w:p w14:paraId="4381B38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1D14C6F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08E59CE4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E73547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C5A6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tanak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5275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2189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6C56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0021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E22D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ACBB28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38CBAC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05A88491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BC0865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E4AD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obili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ACDF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D243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46DB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1BD6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AF90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E910DC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DCABC5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3999307A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2CF2672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CDB2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Napapa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11F2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59BF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C7F5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DD9B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6024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102D5A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4CB62C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6149DCD9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4E59D8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9ECE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ukt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2737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3BD3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F014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01AB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EB5B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FAE7E2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42A995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338FCBD3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9AA51C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08DD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ga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F758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CD43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6652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43A5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F61B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EC48D3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56A216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0CB3F674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2E8B36F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88F5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Ula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03F9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38FA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A6AF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71F4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90AE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F849E8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DC293F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10755BFD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F0273B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D25F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p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563E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61DC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085F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F996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C4A3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7475B4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78550B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3C3C46E4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156A98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2E88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Waraki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045C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1157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0747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06F4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9577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0CD99A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A8C1CD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4DCE3BE3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F78754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8774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Wuat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44E6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FE7F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374F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B912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B97E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4E0190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42C97F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3034FEB9" w14:textId="77777777" w:rsidTr="00BA378F">
        <w:trPr>
          <w:trHeight w:val="29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7BDC61E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omio</w:t>
            </w:r>
            <w:proofErr w:type="spellEnd"/>
          </w:p>
          <w:p w14:paraId="50A4F77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3B5951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826B5C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01791B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33EFDB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736B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Awatk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A9BA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1ACE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3215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1DC8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5A7B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A3009A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FEFDE6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591A19D9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7C1CD43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77B4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Bogot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25A72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48BAC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F3189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8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C058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DAF37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.76 (0.1-23.8)</w:t>
            </w:r>
          </w:p>
        </w:tc>
        <w:tc>
          <w:tcPr>
            <w:tcW w:w="0" w:type="auto"/>
            <w:shd w:val="clear" w:color="auto" w:fill="auto"/>
          </w:tcPr>
          <w:p w14:paraId="1157A54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A6C5587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19258D7C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95E72B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300D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Buk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3FA57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7CB53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00253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8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5F57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6520A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.88 (0.2-28.7)</w:t>
            </w:r>
          </w:p>
        </w:tc>
        <w:tc>
          <w:tcPr>
            <w:tcW w:w="0" w:type="auto"/>
            <w:shd w:val="clear" w:color="auto" w:fill="auto"/>
          </w:tcPr>
          <w:p w14:paraId="6695F68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21EF83A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68234FF1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0B17B4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42E1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B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8D82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9726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6237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B94D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9418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26316C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E6DDF7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3E32FA29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2DBEBDB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12EA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6E12E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983DE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4B38A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8917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093D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CF549C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91BE52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7A398F6E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4B3CD7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D13A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umg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8094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9665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857F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2C33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903A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BAF191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762F40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512FBF74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D4060B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AA90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Hoi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3C1B1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A9437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4F7FE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AA85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8B5A5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.88 (0.6-16.5)</w:t>
            </w:r>
          </w:p>
        </w:tc>
        <w:tc>
          <w:tcPr>
            <w:tcW w:w="0" w:type="auto"/>
            <w:shd w:val="clear" w:color="auto" w:fill="auto"/>
          </w:tcPr>
          <w:p w14:paraId="116D62F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C79A15A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10EF3BAA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2FD0A31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DEDB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Il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66EF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AA9A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B5BE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1D73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AC75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7FDB3A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AE1510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49835312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4D0975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BA3E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Iv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AA11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2CB9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950B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9ABA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A401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A489A5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E554D4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60769BFF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E16BA0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C366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rl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FD14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D668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3A7C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9645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B945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86741B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C5127F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7CB88A85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14B761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EB5F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uk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680A4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20638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568E3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59E6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BFD97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12 (1.3-16.9)</w:t>
            </w:r>
          </w:p>
        </w:tc>
        <w:tc>
          <w:tcPr>
            <w:tcW w:w="0" w:type="auto"/>
            <w:shd w:val="clear" w:color="auto" w:fill="auto"/>
          </w:tcPr>
          <w:p w14:paraId="51AC47A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94665B4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60E658A8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EA7123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3AD2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vudem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6F98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F7EC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007E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C718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B1F1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D142B7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9D44EF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3FE6D4DC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7FE419D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0542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ol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835C1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2F6C5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1AC40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9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9CE1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3529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F43703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934211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4B21D9CB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580E3C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EF35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mar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9B38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9565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199E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9EE0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DB52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06C340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214984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5BD6AAFF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CAD14F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A27D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824EC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D5132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0AE87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42FD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BE07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1BEDFC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29C28D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78EF1B49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56AE70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D009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o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B36B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E7F8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FC8D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9D08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1A9D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90CFB5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21208F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26FB7458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7F6AFC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1A99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sara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34F2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09AC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FB28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152F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7B63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5F69E4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12296A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66DC75A9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7AB135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2890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ili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F9024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9BF49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C1BAC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E929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B781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DE9CE4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D9BA38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69438BFF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329AC08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865E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u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A934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1F45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6D79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9819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E41F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7F6A4F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C2241D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085057A8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F5EA1C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06D7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omCom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332F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7CA7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ECD5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8262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B50F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CEF296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E13CA9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2A4FF168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D3F761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3053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ulpu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BB7D1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7A68B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CDF42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DF31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3ACF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DDF8A5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3CB538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0F9A0B56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7ECDF5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0440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inu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D8D76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8E36C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9944D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4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B47A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8D14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-</w:t>
            </w:r>
          </w:p>
        </w:tc>
        <w:tc>
          <w:tcPr>
            <w:tcW w:w="0" w:type="auto"/>
            <w:shd w:val="clear" w:color="auto" w:fill="auto"/>
          </w:tcPr>
          <w:p w14:paraId="57312AB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440A8D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0E20990E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23B1A3C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5ED3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ie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9B5C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FCE6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D9B2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63CA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1947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ED9126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8A4320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2D61343C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39C656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A3C6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Sivau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B8F5C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79DC1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BCD14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9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75B8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FD730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52 (1.4-17.9)</w:t>
            </w:r>
          </w:p>
        </w:tc>
        <w:tc>
          <w:tcPr>
            <w:tcW w:w="0" w:type="auto"/>
            <w:shd w:val="clear" w:color="auto" w:fill="auto"/>
          </w:tcPr>
          <w:p w14:paraId="03FF114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B4767AC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64D85AB5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51DBA4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0703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ok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DC4D3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49A22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9EF21" w14:textId="77777777" w:rsidR="009D369D" w:rsidRPr="00484EAB" w:rsidRDefault="009D369D" w:rsidP="00BA3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4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7AA9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8486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7ADB62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E32259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B1CB795" w14:textId="77777777" w:rsidR="009D369D" w:rsidRPr="00484EAB" w:rsidRDefault="009D369D" w:rsidP="009D369D">
      <w:pPr>
        <w:rPr>
          <w:rFonts w:ascii="Times New Roman" w:hAnsi="Times New Roman" w:cs="Times New Roman"/>
        </w:rPr>
      </w:pPr>
    </w:p>
    <w:p w14:paraId="7470ADB9" w14:textId="76B11079" w:rsidR="009D369D" w:rsidRPr="00484EAB" w:rsidRDefault="00D716ED" w:rsidP="009D369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C1563C">
        <w:rPr>
          <w:rFonts w:ascii="Times New Roman" w:hAnsi="Times New Roman" w:cs="Times New Roman"/>
          <w:b/>
          <w:bCs/>
        </w:rPr>
        <w:t xml:space="preserve"> C</w:t>
      </w:r>
      <w:r w:rsidR="009D369D" w:rsidRPr="00484EAB">
        <w:rPr>
          <w:rFonts w:ascii="Times New Roman" w:hAnsi="Times New Roman" w:cs="Times New Roman"/>
          <w:b/>
          <w:bCs/>
        </w:rPr>
        <w:t>. Total CFA and MF prevalence in &gt;</w:t>
      </w:r>
      <w:proofErr w:type="gramStart"/>
      <w:r w:rsidR="009D369D" w:rsidRPr="00484EAB">
        <w:rPr>
          <w:rFonts w:ascii="Times New Roman" w:hAnsi="Times New Roman" w:cs="Times New Roman"/>
          <w:b/>
          <w:bCs/>
        </w:rPr>
        <w:t>18 year</w:t>
      </w:r>
      <w:proofErr w:type="gramEnd"/>
      <w:r w:rsidR="009D369D" w:rsidRPr="00484EAB">
        <w:rPr>
          <w:rFonts w:ascii="Times New Roman" w:hAnsi="Times New Roman" w:cs="Times New Roman"/>
          <w:b/>
          <w:bCs/>
        </w:rPr>
        <w:t xml:space="preserve"> age-group post-MDA for each village</w:t>
      </w:r>
      <w:r w:rsidR="002627D4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5"/>
        <w:gridCol w:w="1268"/>
        <w:gridCol w:w="546"/>
        <w:gridCol w:w="1261"/>
        <w:gridCol w:w="1322"/>
        <w:gridCol w:w="1029"/>
        <w:gridCol w:w="1885"/>
        <w:gridCol w:w="858"/>
        <w:gridCol w:w="1713"/>
      </w:tblGrid>
      <w:tr w:rsidR="009D369D" w:rsidRPr="00484EAB" w14:paraId="13351310" w14:textId="77777777" w:rsidTr="00BA37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5761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008C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ll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D8B8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E1CE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(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7642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9A8F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A (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3387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A %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ACE7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</w:t>
            </w:r>
            <w:proofErr w:type="spellEnd"/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F171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</w:t>
            </w:r>
            <w:proofErr w:type="spellEnd"/>
            <w:r w:rsidRPr="00484E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% (95% CI)</w:t>
            </w:r>
          </w:p>
        </w:tc>
      </w:tr>
      <w:tr w:rsidR="009D369D" w:rsidRPr="00484EAB" w14:paraId="50296E76" w14:textId="77777777" w:rsidTr="00BA378F">
        <w:trPr>
          <w:trHeight w:val="29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76291A8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okopo</w:t>
            </w:r>
          </w:p>
          <w:p w14:paraId="21EAFB4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EB72EB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487B40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511C44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5A30AC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AE0E58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0D2749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4CE905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4B6F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n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B2B1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2099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6008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9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00B3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C4A8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.16  (</w:t>
            </w:r>
            <w:proofErr w:type="gramEnd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.5-2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4D4D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54EB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18E14330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07F96A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48E0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bab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A070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B5E0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2C98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AD0A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2A95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 (2.2-1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794A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E6B9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3FC2B704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4DB540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3E80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bati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98A6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F187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A438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1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E6C8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5B3D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.32 (4.3-2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0CED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BED7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.89 (0.1-10.1)</w:t>
            </w:r>
          </w:p>
        </w:tc>
      </w:tr>
      <w:tr w:rsidR="009D369D" w:rsidRPr="00484EAB" w14:paraId="75FC082C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2BF3EFC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3025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raw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D4A9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2BF1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ADA4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5DEA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B208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2.69 (20.3-4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BCAE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42DC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3.77 (0.5-12.9)</w:t>
            </w:r>
          </w:p>
        </w:tc>
      </w:tr>
      <w:tr w:rsidR="009D369D" w:rsidRPr="00484EAB" w14:paraId="5F9A866C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0D26FA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13FD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uali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AF87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AD38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0F9B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9CDD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B309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.84 (2.2-1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4B9C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89AE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7B680BC6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623D18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9D7E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alp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D553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A3E8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E637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4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AA79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B4FA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93 (2.8-1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A80D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CCE0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7A33FF80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1989E1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5DF9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lau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FEB7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909D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CA17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3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AB92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D069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2ECB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090E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036056C8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37DDCF0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B3CC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Utuw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8130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E16B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9F5A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1975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749E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.18 (44.1-7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C21B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5468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2.73 (5.3-24.5)</w:t>
            </w:r>
          </w:p>
        </w:tc>
      </w:tr>
      <w:tr w:rsidR="009D369D" w:rsidRPr="00484EAB" w14:paraId="7FDDFFCE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21EDFC0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AED1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ir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7576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23EB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D33B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604F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A545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.36 (1.1-1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3A10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514D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044EAB93" w14:textId="77777777" w:rsidTr="00BA378F">
        <w:trPr>
          <w:trHeight w:val="29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2AB716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zelle</w:t>
            </w:r>
          </w:p>
          <w:p w14:paraId="062A681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3E814E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97589A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D2F277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50A0D9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DB7ED5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418DEC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927264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DF51FA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FCD298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CBF1FA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DE39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manak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1123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4934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3200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165F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1AD5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4B3B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F085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588D28FF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918D6F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B437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r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799C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40D1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6E70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8B4F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2D93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.85 (0.1-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323D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3A0D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6615A5FC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3A6AABE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0D08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B785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4AA7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DC4D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666D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533E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8.69 (11.8-2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51C4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AB74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.93 (0.0-5.1)</w:t>
            </w:r>
          </w:p>
        </w:tc>
      </w:tr>
      <w:tr w:rsidR="009D369D" w:rsidRPr="00484EAB" w14:paraId="0CE1F767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78D9F2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020A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tanak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2171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D88F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BD52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E05B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D828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94 (0.6-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4B76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BCB4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6F7C1AF7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3DCDC0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18F1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obili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B7F6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3A40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7916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312F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C284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 (1.1-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2511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D874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71B2351E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72363F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E429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Napapa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E32A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97AA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2E73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C990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73A9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04 (0.3-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EC02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DFB6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792F8A00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CACC18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914C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ukt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02EF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613B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0365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18B0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FB38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 (1.1-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74B6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3ECC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0FFB380C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2FCE0E9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1D88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ga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C4C3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4DB6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10CA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02D2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1F98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06 (2.3-1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DA1C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3456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38BFE490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33A1E8E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160E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Ula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050F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F110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C6E8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984C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81F5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.03 (0.6-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7EE6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2BBE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0AE9C19D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34B0390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7F39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Vunap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9D1D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3C5A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15E8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3F48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89B3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.98 (0.0-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73B1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1A37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0116F287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4B5574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26EA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Waraki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BBC0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A58B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9AF4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6385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C63F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 (2.9-1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4701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E2A3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7F4A89F0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862D76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E19E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Wuat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5956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1775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D412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9D74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5864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.04 (0.3-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E364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60B4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2E68D137" w14:textId="77777777" w:rsidTr="00BA378F">
        <w:trPr>
          <w:trHeight w:val="29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99AA76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omio</w:t>
            </w:r>
            <w:proofErr w:type="spellEnd"/>
          </w:p>
          <w:p w14:paraId="6D153E4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30359D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29BBAD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B5AD8F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7424AE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541662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8A9E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Awatk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AE48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EC2B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01FD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1B07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C157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 (1.1-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FFAF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B272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432B3AB5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62EF59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1383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Bogot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667F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ECA8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CF43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5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2956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AC16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4.81 (7.9-2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A413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5C38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2566FFEB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C7806B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6C04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Buk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BFC6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EB84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FA8B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7A40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BB76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8.4 (18.9-3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863C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8B65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693F8886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7B74A09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12F2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B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B89E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6DB8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0BE1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9F98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5D90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9.39 (12.1-2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4A60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35B3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51A0ED21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45656F5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C732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B961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A875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5EB6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7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53C2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1FE5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7E6D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0852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2E29C6BC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25B5DB2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59B5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Gumg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65F6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7E99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8E52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CC65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1CD0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 (2.2-1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33BB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6C1E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.0 (0.0-5.5)</w:t>
            </w:r>
          </w:p>
        </w:tc>
      </w:tr>
      <w:tr w:rsidR="009D369D" w:rsidRPr="00484EAB" w14:paraId="6E8212BE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3B9F1E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1784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Hoi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FAAA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1F23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5773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2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AD64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AAE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.86 (15.3-3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8277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F38C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369D" w:rsidRPr="00484EAB" w14:paraId="786F31A4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F15E4C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799D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Il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683C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9867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846A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D3E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3CB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1705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EFD1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3C9F9A82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CD050E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C45D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Iv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F60F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75E6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DBFF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5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9DD5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1DF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12 (2.3-12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F6DD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46E1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.02 (0.0-5.6)</w:t>
            </w:r>
          </w:p>
        </w:tc>
      </w:tr>
      <w:tr w:rsidR="009D369D" w:rsidRPr="00484EAB" w14:paraId="3296018D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1F7424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6312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rl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76D3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5D9F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752F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681B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BBF0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7 (10.2-2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C05B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45B0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39FBB8E7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3FC6536B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AF78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uk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5DC3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E075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C7AE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9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3079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8183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5.49 (14.3-3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6759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8DEE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3280AB24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8F15B3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5635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avudem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1AF7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5496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E318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F404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249D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2.12 (6.4-2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6EF8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0F47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6C4ECBF8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D32596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D59C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Kol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AF7F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6DD0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A0E6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8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7CD2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71AE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 (2.2-1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0DF4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3415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61C67407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25F3E4B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A825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mar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659F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5E18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8A8B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3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D5DA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FB6F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1.11 (5.7-1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A60D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20CE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25FB2CA9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55E1686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2CE5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2101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0C05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080A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3A06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CF87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8.69 (11.8-2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5BD6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125F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0.93 (0.0-5.1)</w:t>
            </w:r>
          </w:p>
        </w:tc>
      </w:tr>
      <w:tr w:rsidR="009D369D" w:rsidRPr="00484EAB" w14:paraId="22C14DB9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2FED096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E0B6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Lo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96D7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8C39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490F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36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8FE2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C375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4.29 (8.0-2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44F4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28A5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1.02 (0.0-5.6)</w:t>
            </w:r>
          </w:p>
        </w:tc>
      </w:tr>
      <w:tr w:rsidR="009D369D" w:rsidRPr="00484EAB" w14:paraId="2DF37A65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CCF7531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FC17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asara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E35B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FA9F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72AB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4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E6FB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1ADE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49 (2.1-1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8734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AF26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0CAE5CCD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70AB4802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6745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ili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9A13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BA28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83C6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1862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40DA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.82 (2.5-1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CEC8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AD29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2ADFFB38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82AEBCF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514AE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Mu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71EB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1511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051F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4770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7E1C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.08 (3.6-1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E322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7540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51475DC0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DB56949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4FC78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omCom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6779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78AB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16FA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596C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6888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1091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5E9C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54A18D15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39E46764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F3C9A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Pulpu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4883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93B4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4FD1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2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D954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564D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.06 (2.6-1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9887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4C4E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7ED956B4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4AE31F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F1085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inu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97E9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AD44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F7FA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8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07F1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9286C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 (0.5-1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0633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B26B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176C2EE9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72E02CE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68663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ie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E44E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7247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DF5EA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FFD4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5775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 (0.2-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14FC6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E5E1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15F12C4F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2C506E0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A8E3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Sivau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D9A62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87E5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48AAF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90755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B24B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2.24 (4.6-2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C5C58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F69F9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07828AA6" w14:textId="77777777" w:rsidTr="00BA378F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03D84AD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7CC1C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ok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E158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BCCB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9033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64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DF993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C6201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22.86 (13.7-3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8A5E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0FA64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D369D" w:rsidRPr="00484EAB" w14:paraId="385C190E" w14:textId="77777777" w:rsidTr="00BA37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DBE40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Rabau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85CB7" w14:textId="77777777" w:rsidR="009D369D" w:rsidRPr="00484EAB" w:rsidRDefault="009D369D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4EAB">
              <w:rPr>
                <w:rFonts w:ascii="Times New Roman" w:eastAsia="Times New Roman" w:hAnsi="Times New Roman" w:cs="Times New Roman"/>
                <w:color w:val="000000"/>
              </w:rPr>
              <w:t>Tavu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9AC8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D6F6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83FAE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57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FA797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D1A3B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eastAsia="Times New Roman" w:hAnsi="Times New Roman" w:cs="Times New Roman"/>
                <w:color w:val="000000"/>
              </w:rPr>
              <w:t>-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42320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4465D" w14:textId="77777777" w:rsidR="009D369D" w:rsidRPr="00484EAB" w:rsidRDefault="009D369D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4E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4039FB90" w14:textId="77777777" w:rsidR="009D369D" w:rsidRPr="00484EAB" w:rsidRDefault="009D369D" w:rsidP="009D369D">
      <w:pPr>
        <w:rPr>
          <w:rFonts w:ascii="Times New Roman" w:hAnsi="Times New Roman" w:cs="Times New Roman"/>
        </w:rPr>
      </w:pPr>
    </w:p>
    <w:p w14:paraId="0B74961D" w14:textId="77777777" w:rsidR="009D369D" w:rsidRPr="00484EAB" w:rsidRDefault="009D369D" w:rsidP="009D369D">
      <w:pPr>
        <w:rPr>
          <w:rFonts w:ascii="Times New Roman" w:hAnsi="Times New Roman" w:cs="Times New Roman"/>
        </w:rPr>
      </w:pPr>
    </w:p>
    <w:p w14:paraId="0321F319" w14:textId="77777777" w:rsidR="00CE092B" w:rsidRPr="009D369D" w:rsidRDefault="00CE092B" w:rsidP="009D369D"/>
    <w:sectPr w:rsidR="00CE092B" w:rsidRPr="009D369D" w:rsidSect="009D36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B41147"/>
    <w:multiLevelType w:val="hybridMultilevel"/>
    <w:tmpl w:val="60E0C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176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B77"/>
    <w:rsid w:val="002627D4"/>
    <w:rsid w:val="002D51FE"/>
    <w:rsid w:val="0043074C"/>
    <w:rsid w:val="006D621E"/>
    <w:rsid w:val="0074239E"/>
    <w:rsid w:val="00770AAD"/>
    <w:rsid w:val="007D4454"/>
    <w:rsid w:val="009D369D"/>
    <w:rsid w:val="00C1563C"/>
    <w:rsid w:val="00CE092B"/>
    <w:rsid w:val="00D50B77"/>
    <w:rsid w:val="00D71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02A83"/>
  <w15:chartTrackingRefBased/>
  <w15:docId w15:val="{094F0DA2-C205-4F44-B4CA-FF2A4BCAD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B7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B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B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B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B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B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B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B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B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B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B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B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B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B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B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B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B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B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B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B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B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B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B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B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B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B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B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B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B7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50B7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34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finta Bun</dc:creator>
  <cp:keywords/>
  <dc:description/>
  <cp:lastModifiedBy>estesanita@gmail.com</cp:lastModifiedBy>
  <cp:revision>5</cp:revision>
  <dcterms:created xsi:type="dcterms:W3CDTF">2025-01-07T01:28:00Z</dcterms:created>
  <dcterms:modified xsi:type="dcterms:W3CDTF">2025-01-16T10:42:00Z</dcterms:modified>
</cp:coreProperties>
</file>